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300E6" w14:textId="77777777" w:rsidR="006F01C4" w:rsidRDefault="006F01C4" w:rsidP="006F01C4">
      <w:pPr>
        <w:widowControl w:val="0"/>
        <w:autoSpaceDE w:val="0"/>
        <w:autoSpaceDN w:val="0"/>
        <w:adjustRightInd w:val="0"/>
        <w:ind w:left="640" w:hanging="640"/>
      </w:pPr>
    </w:p>
    <w:p w14:paraId="75765836" w14:textId="1FC9ED2A" w:rsidR="006F01C4" w:rsidRPr="00894290" w:rsidRDefault="0087294D" w:rsidP="006F01C4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r>
        <w:rPr>
          <w:b/>
          <w:bCs/>
        </w:rPr>
        <w:t xml:space="preserve">S1 </w:t>
      </w:r>
      <w:r w:rsidR="006F01C4" w:rsidRPr="00894290">
        <w:rPr>
          <w:b/>
          <w:bCs/>
        </w:rPr>
        <w:t>Appendix: SCOPUS search strategy</w:t>
      </w:r>
    </w:p>
    <w:p w14:paraId="5822F598" w14:textId="77777777" w:rsidR="006F01C4" w:rsidRDefault="006F01C4" w:rsidP="006F01C4">
      <w:pPr>
        <w:widowControl w:val="0"/>
        <w:autoSpaceDE w:val="0"/>
        <w:autoSpaceDN w:val="0"/>
        <w:adjustRightInd w:val="0"/>
        <w:ind w:left="640" w:hanging="640"/>
      </w:pPr>
    </w:p>
    <w:p w14:paraId="5034AA4D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TITLE-</w:t>
      </w:r>
      <w:proofErr w:type="gramStart"/>
      <w:r w:rsidRPr="00661593">
        <w:rPr>
          <w:rFonts w:ascii="Times" w:hAnsi="Times"/>
          <w:color w:val="000000"/>
        </w:rPr>
        <w:t>ABS(</w:t>
      </w:r>
      <w:proofErr w:type="gramEnd"/>
    </w:p>
    <w:p w14:paraId="0F761CE6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(</w:t>
      </w:r>
    </w:p>
    <w:p w14:paraId="413F5DA0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intervention*) </w:t>
      </w:r>
      <w:r>
        <w:rPr>
          <w:rFonts w:ascii="Times" w:hAnsi="Times"/>
          <w:color w:val="000000"/>
        </w:rPr>
        <w:t>OR</w:t>
      </w:r>
      <w:r w:rsidRPr="00661593">
        <w:rPr>
          <w:rFonts w:ascii="Times" w:hAnsi="Times"/>
          <w:color w:val="000000"/>
        </w:rPr>
        <w:t xml:space="preserve"> </w:t>
      </w:r>
    </w:p>
    <w:p w14:paraId="36F79433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experiment) OR </w:t>
      </w:r>
    </w:p>
    <w:p w14:paraId="52FD3088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</w:t>
      </w:r>
      <w:proofErr w:type="spellStart"/>
      <w:r w:rsidRPr="00661593">
        <w:rPr>
          <w:rFonts w:ascii="Times" w:hAnsi="Times"/>
          <w:color w:val="000000"/>
        </w:rPr>
        <w:t>weav</w:t>
      </w:r>
      <w:proofErr w:type="spellEnd"/>
      <w:r w:rsidRPr="00661593">
        <w:rPr>
          <w:rFonts w:ascii="Times" w:hAnsi="Times"/>
          <w:color w:val="000000"/>
        </w:rPr>
        <w:t xml:space="preserve">*) OR </w:t>
      </w:r>
    </w:p>
    <w:p w14:paraId="563BC099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</w:t>
      </w:r>
      <w:proofErr w:type="spellStart"/>
      <w:r w:rsidRPr="00661593">
        <w:rPr>
          <w:rFonts w:ascii="Times" w:hAnsi="Times"/>
          <w:color w:val="000000"/>
        </w:rPr>
        <w:t>rewir</w:t>
      </w:r>
      <w:proofErr w:type="spellEnd"/>
      <w:r w:rsidRPr="00661593">
        <w:rPr>
          <w:rFonts w:ascii="Times" w:hAnsi="Times"/>
          <w:color w:val="000000"/>
        </w:rPr>
        <w:t xml:space="preserve">*) </w:t>
      </w:r>
      <w:r>
        <w:rPr>
          <w:rFonts w:ascii="Times" w:hAnsi="Times"/>
          <w:color w:val="000000"/>
        </w:rPr>
        <w:t>OR</w:t>
      </w:r>
      <w:r w:rsidRPr="00661593">
        <w:rPr>
          <w:rFonts w:ascii="Times" w:hAnsi="Times"/>
          <w:color w:val="000000"/>
        </w:rPr>
        <w:t xml:space="preserve"> </w:t>
      </w:r>
    </w:p>
    <w:p w14:paraId="4D589CB3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build*) </w:t>
      </w:r>
      <w:r>
        <w:rPr>
          <w:rFonts w:ascii="Times" w:hAnsi="Times"/>
          <w:color w:val="000000"/>
        </w:rPr>
        <w:t>OR</w:t>
      </w:r>
    </w:p>
    <w:p w14:paraId="5B80672D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outcome*) </w:t>
      </w:r>
      <w:r>
        <w:rPr>
          <w:rFonts w:ascii="Times" w:hAnsi="Times"/>
          <w:color w:val="000000"/>
        </w:rPr>
        <w:t>OR</w:t>
      </w:r>
    </w:p>
    <w:p w14:paraId="6803159E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harness* W/2 network*) </w:t>
      </w:r>
      <w:r>
        <w:rPr>
          <w:rFonts w:ascii="Times" w:hAnsi="Times"/>
          <w:color w:val="000000"/>
        </w:rPr>
        <w:t>OR</w:t>
      </w:r>
    </w:p>
    <w:p w14:paraId="59613A4B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alteration W/2 network*) </w:t>
      </w:r>
      <w:r>
        <w:rPr>
          <w:rFonts w:ascii="Times" w:hAnsi="Times"/>
          <w:color w:val="000000"/>
        </w:rPr>
        <w:t>OR</w:t>
      </w:r>
    </w:p>
    <w:p w14:paraId="02063EAB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altering W/2 network*) OR </w:t>
      </w:r>
    </w:p>
    <w:p w14:paraId="449EDD6B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strengthen* W/2 network*) OR </w:t>
      </w:r>
    </w:p>
    <w:p w14:paraId="1DA12DAA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(improve* W/3 network*)</w:t>
      </w:r>
    </w:p>
    <w:p w14:paraId="4B618A6E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) AND (</w:t>
      </w:r>
    </w:p>
    <w:p w14:paraId="78087639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(</w:t>
      </w:r>
    </w:p>
    <w:p w14:paraId="77AC67DB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"social network") </w:t>
      </w:r>
      <w:r>
        <w:rPr>
          <w:rFonts w:ascii="Times" w:hAnsi="Times"/>
          <w:color w:val="000000"/>
        </w:rPr>
        <w:t>OR</w:t>
      </w:r>
    </w:p>
    <w:p w14:paraId="2C194634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(network* W/2 analysis) OR</w:t>
      </w:r>
    </w:p>
    <w:p w14:paraId="60A7064A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(network* W/2 </w:t>
      </w:r>
      <w:proofErr w:type="spellStart"/>
      <w:r w:rsidRPr="00661593">
        <w:rPr>
          <w:rFonts w:ascii="Times" w:hAnsi="Times"/>
          <w:color w:val="000000"/>
        </w:rPr>
        <w:t>analyz</w:t>
      </w:r>
      <w:proofErr w:type="spellEnd"/>
      <w:r w:rsidRPr="00661593">
        <w:rPr>
          <w:rFonts w:ascii="Times" w:hAnsi="Times"/>
          <w:color w:val="000000"/>
        </w:rPr>
        <w:t>*)</w:t>
      </w:r>
    </w:p>
    <w:p w14:paraId="02A93714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) AND </w:t>
      </w:r>
    </w:p>
    <w:p w14:paraId="30B2A6D9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(</w:t>
      </w:r>
    </w:p>
    <w:p w14:paraId="50B7AF98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intervention </w:t>
      </w:r>
      <w:r>
        <w:rPr>
          <w:rFonts w:ascii="Times" w:hAnsi="Times"/>
          <w:color w:val="000000"/>
        </w:rPr>
        <w:t>OR</w:t>
      </w:r>
    </w:p>
    <w:p w14:paraId="31D8461E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 xml:space="preserve">experiment </w:t>
      </w:r>
      <w:r>
        <w:rPr>
          <w:rFonts w:ascii="Times" w:hAnsi="Times"/>
          <w:color w:val="000000"/>
        </w:rPr>
        <w:t>OR</w:t>
      </w:r>
    </w:p>
    <w:p w14:paraId="5106B5F4" w14:textId="77777777" w:rsidR="006F01C4" w:rsidRDefault="006F01C4" w:rsidP="006F01C4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i</w:t>
      </w:r>
      <w:r w:rsidRPr="00661593">
        <w:rPr>
          <w:rFonts w:ascii="Times" w:hAnsi="Times"/>
          <w:color w:val="000000"/>
        </w:rPr>
        <w:t xml:space="preserve">nitiative </w:t>
      </w:r>
      <w:r>
        <w:rPr>
          <w:rFonts w:ascii="Times" w:hAnsi="Times"/>
          <w:color w:val="000000"/>
        </w:rPr>
        <w:t>OR</w:t>
      </w:r>
    </w:p>
    <w:p w14:paraId="097F2F4E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trial</w:t>
      </w:r>
    </w:p>
    <w:p w14:paraId="6F4678C2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)</w:t>
      </w:r>
    </w:p>
    <w:p w14:paraId="7D9397DE" w14:textId="77777777" w:rsidR="006F01C4" w:rsidRDefault="006F01C4" w:rsidP="006F01C4">
      <w:pPr>
        <w:rPr>
          <w:rFonts w:ascii="Times" w:hAnsi="Times"/>
          <w:color w:val="000000"/>
        </w:rPr>
      </w:pPr>
      <w:r w:rsidRPr="00661593">
        <w:rPr>
          <w:rFonts w:ascii="Times" w:hAnsi="Times"/>
          <w:color w:val="000000"/>
        </w:rPr>
        <w:t>)</w:t>
      </w:r>
    </w:p>
    <w:p w14:paraId="22362759" w14:textId="77777777" w:rsidR="006F01C4" w:rsidRPr="00661593" w:rsidRDefault="006F01C4" w:rsidP="006F01C4">
      <w:r w:rsidRPr="00661593">
        <w:rPr>
          <w:rFonts w:ascii="Times" w:hAnsi="Times"/>
          <w:color w:val="000000"/>
        </w:rPr>
        <w:t xml:space="preserve">) </w:t>
      </w:r>
    </w:p>
    <w:p w14:paraId="738F1792" w14:textId="0B450D56" w:rsidR="00A45E5A" w:rsidRDefault="00A45E5A" w:rsidP="009C1632"/>
    <w:sectPr w:rsidR="00A45E5A" w:rsidSect="00EF3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C4"/>
    <w:rsid w:val="00010BA7"/>
    <w:rsid w:val="000C6001"/>
    <w:rsid w:val="000E3547"/>
    <w:rsid w:val="000F29AE"/>
    <w:rsid w:val="00181A32"/>
    <w:rsid w:val="001C43DC"/>
    <w:rsid w:val="00237D33"/>
    <w:rsid w:val="002800B7"/>
    <w:rsid w:val="002D2E2E"/>
    <w:rsid w:val="002D7D07"/>
    <w:rsid w:val="002E59C9"/>
    <w:rsid w:val="00306EBA"/>
    <w:rsid w:val="003510DF"/>
    <w:rsid w:val="0037249F"/>
    <w:rsid w:val="003F7A34"/>
    <w:rsid w:val="00413720"/>
    <w:rsid w:val="0042470E"/>
    <w:rsid w:val="0045731B"/>
    <w:rsid w:val="00476066"/>
    <w:rsid w:val="004B0EA9"/>
    <w:rsid w:val="004E7834"/>
    <w:rsid w:val="004F45D1"/>
    <w:rsid w:val="005B716C"/>
    <w:rsid w:val="00604662"/>
    <w:rsid w:val="0061206B"/>
    <w:rsid w:val="006A4402"/>
    <w:rsid w:val="006A6322"/>
    <w:rsid w:val="006C09A2"/>
    <w:rsid w:val="006D2C39"/>
    <w:rsid w:val="006D5E5F"/>
    <w:rsid w:val="006D72D4"/>
    <w:rsid w:val="006E2908"/>
    <w:rsid w:val="006F01C4"/>
    <w:rsid w:val="00721665"/>
    <w:rsid w:val="00723529"/>
    <w:rsid w:val="007307AB"/>
    <w:rsid w:val="007615CB"/>
    <w:rsid w:val="00802C5A"/>
    <w:rsid w:val="00816FE2"/>
    <w:rsid w:val="00824400"/>
    <w:rsid w:val="0083161F"/>
    <w:rsid w:val="0087294D"/>
    <w:rsid w:val="008D0E54"/>
    <w:rsid w:val="008D2877"/>
    <w:rsid w:val="00917931"/>
    <w:rsid w:val="009415D3"/>
    <w:rsid w:val="009C1632"/>
    <w:rsid w:val="009D2A4B"/>
    <w:rsid w:val="009D74D3"/>
    <w:rsid w:val="009E18F6"/>
    <w:rsid w:val="00A36162"/>
    <w:rsid w:val="00A43CD7"/>
    <w:rsid w:val="00A45E5A"/>
    <w:rsid w:val="00A732C9"/>
    <w:rsid w:val="00A7405A"/>
    <w:rsid w:val="00AC2D01"/>
    <w:rsid w:val="00AF45A2"/>
    <w:rsid w:val="00B605EA"/>
    <w:rsid w:val="00B80C1F"/>
    <w:rsid w:val="00C35B68"/>
    <w:rsid w:val="00C564B0"/>
    <w:rsid w:val="00C656E9"/>
    <w:rsid w:val="00CF1017"/>
    <w:rsid w:val="00D00439"/>
    <w:rsid w:val="00D12741"/>
    <w:rsid w:val="00D533E9"/>
    <w:rsid w:val="00D6108E"/>
    <w:rsid w:val="00D82187"/>
    <w:rsid w:val="00E057EE"/>
    <w:rsid w:val="00E32E91"/>
    <w:rsid w:val="00E406D6"/>
    <w:rsid w:val="00E516E9"/>
    <w:rsid w:val="00E55FDB"/>
    <w:rsid w:val="00E70A26"/>
    <w:rsid w:val="00EF399A"/>
    <w:rsid w:val="00F46EE7"/>
    <w:rsid w:val="00F575CA"/>
    <w:rsid w:val="00F82A3C"/>
    <w:rsid w:val="00F83B62"/>
    <w:rsid w:val="00FF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0888"/>
  <w15:chartTrackingRefBased/>
  <w15:docId w15:val="{6F12844E-F690-6C43-AC0A-1DA5A627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1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i-Nooraie, Reza</dc:creator>
  <cp:keywords/>
  <dc:description/>
  <cp:lastModifiedBy>chn off35</cp:lastModifiedBy>
  <cp:revision>7</cp:revision>
  <dcterms:created xsi:type="dcterms:W3CDTF">2020-06-08T19:38:00Z</dcterms:created>
  <dcterms:modified xsi:type="dcterms:W3CDTF">2021-06-18T14:29:00Z</dcterms:modified>
</cp:coreProperties>
</file>